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6FCD" w:rsidRDefault="003C6FCD" w:rsidP="00A82065">
      <w:pPr>
        <w:rPr>
          <w:b/>
        </w:rPr>
      </w:pPr>
      <w:r>
        <w:rPr>
          <w:b/>
        </w:rPr>
        <w:t>Additional file 1</w:t>
      </w:r>
    </w:p>
    <w:p w:rsidR="006D0822" w:rsidRDefault="00A82065" w:rsidP="00A82065">
      <w:r w:rsidRPr="00A82065">
        <w:rPr>
          <w:b/>
        </w:rPr>
        <w:t xml:space="preserve">Table </w:t>
      </w:r>
      <w:proofErr w:type="spellStart"/>
      <w:r w:rsidR="00AC699A">
        <w:rPr>
          <w:b/>
        </w:rPr>
        <w:t>S</w:t>
      </w:r>
      <w:r w:rsidRPr="00A82065">
        <w:rPr>
          <w:b/>
        </w:rPr>
        <w:t>1</w:t>
      </w:r>
      <w:proofErr w:type="spellEnd"/>
      <w:r w:rsidRPr="00A82065">
        <w:rPr>
          <w:b/>
        </w:rPr>
        <w:t>.</w:t>
      </w:r>
    </w:p>
    <w:tbl>
      <w:tblPr>
        <w:tblW w:w="5400" w:type="dxa"/>
        <w:tblCellMar>
          <w:left w:w="70" w:type="dxa"/>
          <w:right w:w="70" w:type="dxa"/>
        </w:tblCellMar>
        <w:tblLook w:val="04A0"/>
      </w:tblPr>
      <w:tblGrid>
        <w:gridCol w:w="4280"/>
        <w:gridCol w:w="1120"/>
      </w:tblGrid>
      <w:tr w:rsidR="00A82065" w:rsidRPr="00A82065" w:rsidTr="00A82065">
        <w:trPr>
          <w:trHeight w:val="300"/>
        </w:trPr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Types of cancer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n (%)</w:t>
            </w:r>
          </w:p>
        </w:tc>
      </w:tr>
      <w:tr w:rsidR="00A82065" w:rsidRPr="00A82065" w:rsidTr="00A82065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Solid cancers (GLOBOCAN categories)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N = 70</w:t>
            </w:r>
          </w:p>
        </w:tc>
      </w:tr>
      <w:tr w:rsidR="00A82065" w:rsidRPr="00A82065" w:rsidTr="00A82065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 xml:space="preserve">   Brea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4 (20.3)</w:t>
            </w:r>
          </w:p>
        </w:tc>
      </w:tr>
      <w:tr w:rsidR="00A82065" w:rsidRPr="00A82065" w:rsidTr="00A82065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 xml:space="preserve">   Colorectu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9 (13.0)</w:t>
            </w:r>
          </w:p>
        </w:tc>
      </w:tr>
      <w:tr w:rsidR="00A82065" w:rsidRPr="00A82065" w:rsidTr="00A82065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 xml:space="preserve">   No categor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9 (13.0)</w:t>
            </w:r>
          </w:p>
        </w:tc>
      </w:tr>
      <w:tr w:rsidR="00A82065" w:rsidRPr="00A82065" w:rsidTr="00A82065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 xml:space="preserve">   Lu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6 (8.7)</w:t>
            </w:r>
          </w:p>
        </w:tc>
      </w:tr>
      <w:tr w:rsidR="00A82065" w:rsidRPr="00A82065" w:rsidTr="00A82065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 xml:space="preserve">   Stom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5 (7.2)</w:t>
            </w:r>
          </w:p>
        </w:tc>
      </w:tr>
      <w:tr w:rsidR="00A82065" w:rsidRPr="00A82065" w:rsidTr="00A82065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 xml:space="preserve">   Lip, oral cav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4 (5.8)</w:t>
            </w:r>
          </w:p>
        </w:tc>
      </w:tr>
      <w:tr w:rsidR="00A82065" w:rsidRPr="00A82065" w:rsidTr="00A82065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 xml:space="preserve">   Thyroi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4 (5.8)</w:t>
            </w:r>
          </w:p>
        </w:tc>
      </w:tr>
      <w:tr w:rsidR="00A82065" w:rsidRPr="00A82065" w:rsidTr="00A82065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 xml:space="preserve">   Prost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4 (5.8)</w:t>
            </w:r>
          </w:p>
        </w:tc>
      </w:tr>
      <w:tr w:rsidR="00A82065" w:rsidRPr="00A82065" w:rsidTr="00A82065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 xml:space="preserve">   Kidne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3 (4.3)</w:t>
            </w:r>
          </w:p>
        </w:tc>
      </w:tr>
      <w:tr w:rsidR="00A82065" w:rsidRPr="00A82065" w:rsidTr="00A82065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 xml:space="preserve">   Bladd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2 (2.9)</w:t>
            </w:r>
          </w:p>
        </w:tc>
      </w:tr>
      <w:tr w:rsidR="00A82065" w:rsidRPr="00A82065" w:rsidTr="00A82065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 xml:space="preserve">   Brain, nervous syste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2 (2.9)</w:t>
            </w:r>
          </w:p>
        </w:tc>
      </w:tr>
      <w:tr w:rsidR="00A82065" w:rsidRPr="00A82065" w:rsidTr="00A82065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 xml:space="preserve">   Melanoma of sk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2 (2.9)</w:t>
            </w:r>
          </w:p>
        </w:tc>
      </w:tr>
      <w:tr w:rsidR="00A82065" w:rsidRPr="00A82065" w:rsidTr="00A82065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 xml:space="preserve">   Pancrea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2 (2.9)</w:t>
            </w:r>
          </w:p>
        </w:tc>
      </w:tr>
      <w:tr w:rsidR="00A82065" w:rsidRPr="00A82065" w:rsidTr="00A82065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 xml:space="preserve">   Corpus uter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 (1.4)</w:t>
            </w:r>
          </w:p>
        </w:tc>
      </w:tr>
      <w:tr w:rsidR="00A82065" w:rsidRPr="00A82065" w:rsidTr="00A82065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 xml:space="preserve">   Cervix uter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 (1.4)</w:t>
            </w:r>
          </w:p>
        </w:tc>
      </w:tr>
      <w:tr w:rsidR="00A82065" w:rsidRPr="00A82065" w:rsidTr="00A82065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 xml:space="preserve">   Gallbladd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 (1.4)</w:t>
            </w:r>
          </w:p>
        </w:tc>
      </w:tr>
      <w:tr w:rsidR="00A82065" w:rsidRPr="00A82065" w:rsidTr="00A82065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 xml:space="preserve">   Ovar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 (1.4)</w:t>
            </w:r>
          </w:p>
        </w:tc>
      </w:tr>
      <w:tr w:rsidR="00A82065" w:rsidRPr="00A82065" w:rsidTr="00A82065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Hematological cancers (WHO categorie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N = 61</w:t>
            </w:r>
          </w:p>
        </w:tc>
      </w:tr>
      <w:tr w:rsidR="00A82065" w:rsidRPr="00A82065" w:rsidTr="00A82065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 xml:space="preserve">   B cel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46 (75.4)</w:t>
            </w:r>
          </w:p>
        </w:tc>
      </w:tr>
      <w:tr w:rsidR="00A82065" w:rsidRPr="00A82065" w:rsidTr="00A82065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 xml:space="preserve">      MAL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27 (44.3)</w:t>
            </w:r>
          </w:p>
        </w:tc>
      </w:tr>
      <w:tr w:rsidR="00A82065" w:rsidRPr="00A82065" w:rsidTr="00A82065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 xml:space="preserve">      Other B-cel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9 (31.1)</w:t>
            </w:r>
          </w:p>
        </w:tc>
      </w:tr>
      <w:tr w:rsidR="00A82065" w:rsidRPr="00A82065" w:rsidTr="00A82065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 xml:space="preserve">   Myeloid/leukemia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8 (13.1)</w:t>
            </w:r>
          </w:p>
        </w:tc>
      </w:tr>
      <w:tr w:rsidR="00A82065" w:rsidRPr="00A82065" w:rsidTr="00A82065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 xml:space="preserve">   Hodgk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4 (6.6)</w:t>
            </w:r>
          </w:p>
        </w:tc>
      </w:tr>
      <w:tr w:rsidR="00A82065" w:rsidRPr="00A82065" w:rsidTr="00A82065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 xml:space="preserve">   T/NK cel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3 (4.9)</w:t>
            </w:r>
          </w:p>
        </w:tc>
      </w:tr>
    </w:tbl>
    <w:p w:rsidR="00A82065" w:rsidRDefault="00A82065">
      <w:r>
        <w:br w:type="page"/>
      </w:r>
    </w:p>
    <w:p w:rsidR="00A82065" w:rsidRPr="00A82065" w:rsidRDefault="00A82065" w:rsidP="00A82065">
      <w:pPr>
        <w:rPr>
          <w:b/>
        </w:rPr>
      </w:pPr>
      <w:r w:rsidRPr="00A82065">
        <w:rPr>
          <w:b/>
        </w:rPr>
        <w:lastRenderedPageBreak/>
        <w:t xml:space="preserve">Table </w:t>
      </w:r>
      <w:proofErr w:type="spellStart"/>
      <w:r w:rsidR="00AC699A">
        <w:rPr>
          <w:b/>
        </w:rPr>
        <w:t>S</w:t>
      </w:r>
      <w:r w:rsidRPr="00A82065">
        <w:rPr>
          <w:b/>
        </w:rPr>
        <w:t>2</w:t>
      </w:r>
      <w:proofErr w:type="spellEnd"/>
      <w:r w:rsidRPr="00A82065">
        <w:rPr>
          <w:b/>
        </w:rPr>
        <w:t>*</w:t>
      </w:r>
    </w:p>
    <w:tbl>
      <w:tblPr>
        <w:tblW w:w="9240" w:type="dxa"/>
        <w:tblCellMar>
          <w:left w:w="70" w:type="dxa"/>
          <w:right w:w="70" w:type="dxa"/>
        </w:tblCellMar>
        <w:tblLook w:val="04A0"/>
      </w:tblPr>
      <w:tblGrid>
        <w:gridCol w:w="3760"/>
        <w:gridCol w:w="2180"/>
        <w:gridCol w:w="2180"/>
        <w:gridCol w:w="1120"/>
      </w:tblGrid>
      <w:tr w:rsidR="00A82065" w:rsidRPr="00A82065" w:rsidTr="00A82065">
        <w:trPr>
          <w:trHeight w:val="600"/>
        </w:trPr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Variable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Solid cancer            (n=66)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Hematological cancer (n=57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P-value</w:t>
            </w:r>
          </w:p>
        </w:tc>
      </w:tr>
      <w:tr w:rsidR="00A82065" w:rsidRPr="00A82065" w:rsidTr="00A8206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Mean age (years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59.4 ± 13.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56.3 ± 14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0.216</w:t>
            </w:r>
          </w:p>
        </w:tc>
      </w:tr>
      <w:tr w:rsidR="00A82065" w:rsidRPr="00A82065" w:rsidTr="00A8206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Gender (male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5 (7.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9 (15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0.168</w:t>
            </w:r>
          </w:p>
        </w:tc>
      </w:tr>
      <w:tr w:rsidR="00A82065" w:rsidRPr="00A82065" w:rsidTr="00A8206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Ethnicity (white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64 (9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56 (98.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.000</w:t>
            </w:r>
          </w:p>
        </w:tc>
      </w:tr>
      <w:tr w:rsidR="00A82065" w:rsidRPr="00A82065" w:rsidTr="00A8206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Dry mout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66 (10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57 (10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.000</w:t>
            </w:r>
          </w:p>
        </w:tc>
      </w:tr>
      <w:tr w:rsidR="00A82065" w:rsidRPr="00A82065" w:rsidTr="00A8206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Dry ey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61 (92.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55 (96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0.449</w:t>
            </w:r>
          </w:p>
        </w:tc>
      </w:tr>
      <w:tr w:rsidR="00A82065" w:rsidRPr="00A82065" w:rsidTr="00A8206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Altered ocular test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53/57 (9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49/50 (9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0.369</w:t>
            </w:r>
          </w:p>
        </w:tc>
      </w:tr>
      <w:tr w:rsidR="00A82065" w:rsidRPr="00A82065" w:rsidTr="00A8206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Altered parotid scintigraph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42/50 (8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35/40 (87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0.767</w:t>
            </w:r>
          </w:p>
        </w:tc>
      </w:tr>
      <w:tr w:rsidR="00A82065" w:rsidRPr="00A82065" w:rsidTr="00A8206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Positive salivary gland biops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23/28 (82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28/34 (82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.000</w:t>
            </w:r>
          </w:p>
        </w:tc>
      </w:tr>
      <w:tr w:rsidR="00A82065" w:rsidRPr="00A82065" w:rsidTr="00A8206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Anaemia (Hb &lt; 110 g/L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3 (19.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8 (31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0.149</w:t>
            </w:r>
          </w:p>
        </w:tc>
      </w:tr>
      <w:tr w:rsidR="00A82065" w:rsidRPr="00A82065" w:rsidTr="00A82065">
        <w:trPr>
          <w:trHeight w:val="34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Leukopenia (&lt;4000/mm</w:t>
            </w:r>
            <w:r w:rsidRPr="00A82065">
              <w:rPr>
                <w:rFonts w:ascii="Calibri" w:eastAsia="Times New Roman" w:hAnsi="Calibri" w:cs="Times New Roman"/>
                <w:color w:val="000000"/>
                <w:vertAlign w:val="superscript"/>
                <w:lang w:val="ca-ES" w:eastAsia="ca-ES"/>
              </w:rPr>
              <w:t>3</w:t>
            </w: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7 (25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0 (17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0.383</w:t>
            </w:r>
          </w:p>
        </w:tc>
      </w:tr>
      <w:tr w:rsidR="00A82065" w:rsidRPr="00A82065" w:rsidTr="00A82065">
        <w:trPr>
          <w:trHeight w:val="34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Thrombocytopenia (&lt;150000/ mm</w:t>
            </w:r>
            <w:r w:rsidRPr="00A82065">
              <w:rPr>
                <w:rFonts w:ascii="Calibri" w:eastAsia="Times New Roman" w:hAnsi="Calibri" w:cs="Times New Roman"/>
                <w:color w:val="000000"/>
                <w:vertAlign w:val="superscript"/>
                <w:lang w:val="ca-ES" w:eastAsia="ca-ES"/>
              </w:rPr>
              <w:t>3</w:t>
            </w: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 xml:space="preserve">)      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6 (9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5 (8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.000</w:t>
            </w:r>
          </w:p>
        </w:tc>
      </w:tr>
      <w:tr w:rsidR="00A82065" w:rsidRPr="00A82065" w:rsidTr="00A82065">
        <w:trPr>
          <w:trHeight w:val="34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Neutropenia (&lt;1500/mm</w:t>
            </w:r>
            <w:r w:rsidRPr="00A82065">
              <w:rPr>
                <w:rFonts w:ascii="Calibri" w:eastAsia="Times New Roman" w:hAnsi="Calibri" w:cs="Times New Roman"/>
                <w:color w:val="000000"/>
                <w:vertAlign w:val="superscript"/>
                <w:lang w:val="ca-ES" w:eastAsia="ca-ES"/>
              </w:rPr>
              <w:t>3</w:t>
            </w: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0 (15.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9 (15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.000</w:t>
            </w:r>
          </w:p>
        </w:tc>
      </w:tr>
      <w:tr w:rsidR="00A82065" w:rsidRPr="00A82065" w:rsidTr="00A82065">
        <w:trPr>
          <w:trHeight w:val="34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Lymphopenia (&lt;1000/mm</w:t>
            </w:r>
            <w:r w:rsidRPr="00A82065">
              <w:rPr>
                <w:rFonts w:ascii="Calibri" w:eastAsia="Times New Roman" w:hAnsi="Calibri" w:cs="Times New Roman"/>
                <w:color w:val="000000"/>
                <w:vertAlign w:val="superscript"/>
                <w:lang w:val="ca-ES" w:eastAsia="ca-ES"/>
              </w:rPr>
              <w:t>3</w:t>
            </w: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9 (13.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7 (12.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.000</w:t>
            </w:r>
          </w:p>
        </w:tc>
      </w:tr>
      <w:tr w:rsidR="00A82065" w:rsidRPr="00A82065" w:rsidTr="00A8206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Antinuclear antibodies±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56 (84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49 (8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.000</w:t>
            </w:r>
          </w:p>
        </w:tc>
      </w:tr>
      <w:tr w:rsidR="00A82065" w:rsidRPr="00A82065" w:rsidTr="00A8206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Rheumatoid factor±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35/65 (53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31 (54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.000</w:t>
            </w:r>
          </w:p>
        </w:tc>
      </w:tr>
      <w:tr w:rsidR="00A82065" w:rsidRPr="00A82065" w:rsidTr="00A8206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Anti-Ro/SS-A±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49/65 (75.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41/55 (74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.000</w:t>
            </w:r>
          </w:p>
        </w:tc>
      </w:tr>
      <w:tr w:rsidR="00A82065" w:rsidRPr="00A82065" w:rsidTr="00A8206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Anti-La/SS-B±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30/65 (46.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27/55 (49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0.855</w:t>
            </w:r>
          </w:p>
        </w:tc>
      </w:tr>
      <w:tr w:rsidR="00A82065" w:rsidRPr="00A82065" w:rsidTr="00A8206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Monoclonal gammopath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1/48 (22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1/45 (24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.000</w:t>
            </w:r>
          </w:p>
        </w:tc>
      </w:tr>
      <w:tr w:rsidR="00A82065" w:rsidRPr="00A82065" w:rsidTr="00A8206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Cryoglobulins±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3/55 (5.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3/43 (30.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0.002</w:t>
            </w:r>
          </w:p>
        </w:tc>
      </w:tr>
      <w:tr w:rsidR="00A82065" w:rsidRPr="00A82065" w:rsidTr="00A8206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Low C3 levels (&lt;0.82 g/L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3/64 (4.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0/52 (19.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0.018</w:t>
            </w:r>
          </w:p>
        </w:tc>
      </w:tr>
      <w:tr w:rsidR="00A82065" w:rsidRPr="00A82065" w:rsidTr="00A8206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Low C4 levels (&lt;0.11 g/L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7/64 (10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1/51 (21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0.131</w:t>
            </w:r>
          </w:p>
        </w:tc>
      </w:tr>
      <w:tr w:rsidR="00A82065" w:rsidRPr="00A82065" w:rsidTr="00A8206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Baseline ESSDA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5.7 ± 5.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0.1 ± 7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0.001</w:t>
            </w:r>
          </w:p>
        </w:tc>
      </w:tr>
      <w:tr w:rsidR="00A82065" w:rsidRPr="00A82065" w:rsidTr="00A8206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Baseline DA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&lt;0.001</w:t>
            </w:r>
          </w:p>
        </w:tc>
      </w:tr>
      <w:tr w:rsidR="00A82065" w:rsidRPr="00A82065" w:rsidTr="00A8206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 xml:space="preserve">   Low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36 (54.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21 (36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</w:p>
        </w:tc>
      </w:tr>
      <w:tr w:rsidR="00A82065" w:rsidRPr="00A82065" w:rsidTr="00A8206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 xml:space="preserve">   Moderat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24 (36.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5 (26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</w:p>
        </w:tc>
      </w:tr>
      <w:tr w:rsidR="00A82065" w:rsidRPr="00A82065" w:rsidTr="00A8206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 xml:space="preserve">   High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6 (9.1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21 (36.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 </w:t>
            </w:r>
          </w:p>
        </w:tc>
      </w:tr>
      <w:tr w:rsidR="00A82065" w:rsidRPr="00A82065" w:rsidTr="00A82065">
        <w:trPr>
          <w:trHeight w:val="240"/>
        </w:trPr>
        <w:tc>
          <w:tcPr>
            <w:tcW w:w="9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/>
              </w:rPr>
              <w:t>* 4 patients who developed two types of cancers (hematological and solid) during follow up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r w:rsidRPr="00A8206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/>
              </w:rPr>
              <w:t xml:space="preserve">were excluded. </w:t>
            </w:r>
          </w:p>
        </w:tc>
      </w:tr>
    </w:tbl>
    <w:p w:rsidR="00A82065" w:rsidRDefault="00A82065" w:rsidP="00A82065"/>
    <w:p w:rsidR="00A82065" w:rsidRDefault="00A82065">
      <w:r>
        <w:br w:type="page"/>
      </w:r>
    </w:p>
    <w:p w:rsidR="00A82065" w:rsidRPr="00A82065" w:rsidRDefault="00A82065" w:rsidP="00A82065">
      <w:pPr>
        <w:rPr>
          <w:b/>
        </w:rPr>
      </w:pPr>
      <w:r w:rsidRPr="00A82065">
        <w:rPr>
          <w:b/>
        </w:rPr>
        <w:lastRenderedPageBreak/>
        <w:t xml:space="preserve">Table </w:t>
      </w:r>
      <w:proofErr w:type="spellStart"/>
      <w:r w:rsidR="00AC699A">
        <w:rPr>
          <w:b/>
        </w:rPr>
        <w:t>S</w:t>
      </w:r>
      <w:r w:rsidRPr="00A82065">
        <w:rPr>
          <w:b/>
        </w:rPr>
        <w:t>3</w:t>
      </w:r>
      <w:proofErr w:type="spellEnd"/>
      <w:r w:rsidRPr="00A82065">
        <w:rPr>
          <w:b/>
        </w:rPr>
        <w:t>.</w:t>
      </w:r>
    </w:p>
    <w:tbl>
      <w:tblPr>
        <w:tblW w:w="9440" w:type="dxa"/>
        <w:tblCellMar>
          <w:left w:w="70" w:type="dxa"/>
          <w:right w:w="70" w:type="dxa"/>
        </w:tblCellMar>
        <w:tblLook w:val="04A0"/>
      </w:tblPr>
      <w:tblGrid>
        <w:gridCol w:w="2900"/>
        <w:gridCol w:w="2180"/>
        <w:gridCol w:w="2180"/>
        <w:gridCol w:w="2180"/>
      </w:tblGrid>
      <w:tr w:rsidR="00A82065" w:rsidRPr="00A82065" w:rsidTr="00A82065">
        <w:trPr>
          <w:trHeight w:val="300"/>
        </w:trPr>
        <w:tc>
          <w:tcPr>
            <w:tcW w:w="2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ESSDAI domains†</w:t>
            </w:r>
          </w:p>
        </w:tc>
        <w:tc>
          <w:tcPr>
            <w:tcW w:w="2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Values at diagnosis (n=1295)*</w:t>
            </w:r>
          </w:p>
        </w:tc>
        <w:tc>
          <w:tcPr>
            <w:tcW w:w="2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Solid cancer                  (n=70)</w:t>
            </w:r>
          </w:p>
        </w:tc>
        <w:tc>
          <w:tcPr>
            <w:tcW w:w="2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Hematological cancer (n=61)</w:t>
            </w:r>
          </w:p>
        </w:tc>
      </w:tr>
      <w:tr w:rsidR="00A82065" w:rsidRPr="00A82065" w:rsidTr="00A82065">
        <w:trPr>
          <w:trHeight w:val="450"/>
        </w:trPr>
        <w:tc>
          <w:tcPr>
            <w:tcW w:w="2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2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2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2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</w:p>
        </w:tc>
      </w:tr>
      <w:tr w:rsidR="00A82065" w:rsidRPr="00A82065" w:rsidTr="00A82065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ca-ES" w:eastAsia="ca-ES"/>
              </w:rPr>
              <w:t>Constitution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24/1295 (1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7.30 [2.89-18.41]</w:t>
            </w:r>
          </w:p>
        </w:tc>
      </w:tr>
      <w:tr w:rsidR="00A82065" w:rsidRPr="00A82065" w:rsidTr="00A82065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ca-ES" w:eastAsia="ca-ES"/>
              </w:rPr>
              <w:t>Lymphadenopath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36/1295 (2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0.86 [0.21-3.53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12.38 [6.79-22.57]</w:t>
            </w:r>
          </w:p>
        </w:tc>
      </w:tr>
      <w:tr w:rsidR="00A82065" w:rsidRPr="00A82065" w:rsidTr="00A82065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ca-ES" w:eastAsia="ca-ES"/>
              </w:rPr>
              <w:t>Glandula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37/1295 (2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0.41 [0.06-2.98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7.85 [4.01-15.36]</w:t>
            </w:r>
          </w:p>
        </w:tc>
      </w:tr>
      <w:tr w:rsidR="00A82065" w:rsidRPr="00A82065" w:rsidTr="00A82065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ca-ES" w:eastAsia="ca-ES"/>
              </w:rPr>
              <w:t>Articula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00/1295 (7.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0.48 [0.15-1.53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.78 [0.87-3.65]</w:t>
            </w:r>
          </w:p>
        </w:tc>
      </w:tr>
      <w:tr w:rsidR="00A82065" w:rsidRPr="00A82065" w:rsidTr="00A82065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ca-ES" w:eastAsia="ca-ES"/>
              </w:rPr>
              <w:t>Cutaneo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16/1295 (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.34 [0.64-2.81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0.98 [0.39-2.45]</w:t>
            </w:r>
          </w:p>
        </w:tc>
      </w:tr>
      <w:tr w:rsidR="00A82065" w:rsidRPr="00A82065" w:rsidTr="00A82065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ca-ES" w:eastAsia="ca-ES"/>
              </w:rPr>
              <w:t>Pulmonar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54/1295 (4.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.86 [0.67-5.20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.01 [0.24-4.19]</w:t>
            </w:r>
          </w:p>
        </w:tc>
      </w:tr>
      <w:tr w:rsidR="00A82065" w:rsidRPr="00A82065" w:rsidTr="00A82065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ca-ES" w:eastAsia="ca-ES"/>
              </w:rPr>
              <w:t>Ren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2/1295 (0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2.02 [0.28-14.67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-</w:t>
            </w:r>
          </w:p>
        </w:tc>
      </w:tr>
      <w:tr w:rsidR="00A82065" w:rsidRPr="00A82065" w:rsidTr="00A82065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ca-ES" w:eastAsia="ca-ES"/>
              </w:rPr>
              <w:t>Muscula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1/1295 (0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-</w:t>
            </w:r>
          </w:p>
        </w:tc>
      </w:tr>
      <w:tr w:rsidR="00A82065" w:rsidRPr="00A82065" w:rsidTr="00A82065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ca-ES" w:eastAsia="ca-ES"/>
              </w:rPr>
              <w:t>Peripheral nervous syste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38/1295 (2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0.44 [0.06-3.21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-</w:t>
            </w:r>
          </w:p>
        </w:tc>
      </w:tr>
      <w:tr w:rsidR="00A82065" w:rsidRPr="00A82065" w:rsidTr="00A82065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ca-ES" w:eastAsia="ca-ES"/>
              </w:rPr>
              <w:t>Central nervous syste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41/1295 (3.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0.44 [0.06-3.22]</w:t>
            </w:r>
          </w:p>
        </w:tc>
      </w:tr>
      <w:tr w:rsidR="00A82065" w:rsidRPr="00A82065" w:rsidTr="00A82065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ca-ES" w:eastAsia="ca-ES"/>
              </w:rPr>
              <w:t>Haematologic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04/1295 (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.48 [0.77-2.84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2.72 [1.47-5.03]</w:t>
            </w:r>
          </w:p>
        </w:tc>
      </w:tr>
      <w:tr w:rsidR="00A82065" w:rsidRPr="00A82065" w:rsidTr="00A82065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ca-ES" w:eastAsia="ca-ES"/>
              </w:rPr>
              <w:t>Biological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257/1295 (19.8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.07 [0.61-1.88]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1.96 [1.15-3.34]</w:t>
            </w:r>
          </w:p>
        </w:tc>
      </w:tr>
      <w:tr w:rsidR="00A82065" w:rsidRPr="00A82065" w:rsidTr="00A82065">
        <w:trPr>
          <w:trHeight w:val="300"/>
        </w:trPr>
        <w:tc>
          <w:tcPr>
            <w:tcW w:w="9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/>
              </w:rPr>
              <w:t>Values are represented as HRs (95% CIs).</w:t>
            </w:r>
          </w:p>
        </w:tc>
      </w:tr>
      <w:tr w:rsidR="00A82065" w:rsidRPr="00A82065" w:rsidTr="00A82065">
        <w:trPr>
          <w:trHeight w:val="300"/>
        </w:trPr>
        <w:tc>
          <w:tcPr>
            <w:tcW w:w="944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/>
              </w:rPr>
              <w:t>In bold, statistically significant (p&lt;0.05) ESSDAI domains associated with cancer in the univariate Cox proportional hazards regression analysis adjusted for age at diagnosis and gender.</w:t>
            </w:r>
          </w:p>
        </w:tc>
      </w:tr>
      <w:tr w:rsidR="00A82065" w:rsidRPr="00A82065" w:rsidTr="00A82065">
        <w:trPr>
          <w:trHeight w:val="450"/>
        </w:trPr>
        <w:tc>
          <w:tcPr>
            <w:tcW w:w="944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/>
              </w:rPr>
            </w:pPr>
          </w:p>
        </w:tc>
      </w:tr>
      <w:tr w:rsidR="00A82065" w:rsidRPr="00A82065" w:rsidTr="00A82065">
        <w:trPr>
          <w:trHeight w:val="300"/>
        </w:trPr>
        <w:tc>
          <w:tcPr>
            <w:tcW w:w="9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/>
              </w:rPr>
              <w:t>* In 5 patients there was not enough information to calculate the ESSDAI at diagnosis.</w:t>
            </w:r>
          </w:p>
        </w:tc>
      </w:tr>
      <w:tr w:rsidR="00A82065" w:rsidRPr="00A82065" w:rsidTr="00A82065">
        <w:trPr>
          <w:trHeight w:val="300"/>
        </w:trPr>
        <w:tc>
          <w:tcPr>
            <w:tcW w:w="9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/>
              </w:rPr>
              <w:t>† Level of activity is recoded as  no/low activity versus moderate/high in the analysis.</w:t>
            </w:r>
          </w:p>
        </w:tc>
      </w:tr>
      <w:tr w:rsidR="00A82065" w:rsidRPr="00A82065" w:rsidTr="00A82065">
        <w:trPr>
          <w:trHeight w:val="300"/>
        </w:trPr>
        <w:tc>
          <w:tcPr>
            <w:tcW w:w="9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/>
              </w:rPr>
              <w:t>ESSDAI, EULAR- Sjögren Syndrome Disease Activity Index.</w:t>
            </w:r>
          </w:p>
        </w:tc>
      </w:tr>
    </w:tbl>
    <w:p w:rsidR="00A82065" w:rsidRDefault="00A82065" w:rsidP="00A82065"/>
    <w:p w:rsidR="00A82065" w:rsidRDefault="00A82065">
      <w:r>
        <w:br w:type="page"/>
      </w:r>
    </w:p>
    <w:p w:rsidR="00A82065" w:rsidRPr="00A82065" w:rsidRDefault="00A82065" w:rsidP="00A82065">
      <w:pPr>
        <w:rPr>
          <w:b/>
        </w:rPr>
      </w:pPr>
      <w:r w:rsidRPr="00A82065">
        <w:rPr>
          <w:b/>
        </w:rPr>
        <w:t xml:space="preserve">Table </w:t>
      </w:r>
      <w:proofErr w:type="spellStart"/>
      <w:r w:rsidR="00AC699A">
        <w:rPr>
          <w:b/>
        </w:rPr>
        <w:t>S</w:t>
      </w:r>
      <w:r w:rsidRPr="00A82065">
        <w:rPr>
          <w:b/>
        </w:rPr>
        <w:t>4</w:t>
      </w:r>
      <w:proofErr w:type="spellEnd"/>
    </w:p>
    <w:tbl>
      <w:tblPr>
        <w:tblW w:w="7580" w:type="dxa"/>
        <w:tblCellMar>
          <w:left w:w="70" w:type="dxa"/>
          <w:right w:w="70" w:type="dxa"/>
        </w:tblCellMar>
        <w:tblLook w:val="04A0"/>
      </w:tblPr>
      <w:tblGrid>
        <w:gridCol w:w="2360"/>
        <w:gridCol w:w="1200"/>
        <w:gridCol w:w="1340"/>
        <w:gridCol w:w="1340"/>
        <w:gridCol w:w="1340"/>
      </w:tblGrid>
      <w:tr w:rsidR="00A82065" w:rsidRPr="00A82065" w:rsidTr="00A82065">
        <w:trPr>
          <w:trHeight w:val="300"/>
        </w:trPr>
        <w:tc>
          <w:tcPr>
            <w:tcW w:w="2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b/>
                <w:bCs/>
                <w:lang w:val="ca-ES" w:eastAsia="ca-ES"/>
              </w:rPr>
              <w:t>System specific cancer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b/>
                <w:bCs/>
                <w:lang w:val="ca-ES" w:eastAsia="ca-ES"/>
              </w:rPr>
              <w:t>Baseline ESSDAI</w:t>
            </w:r>
          </w:p>
        </w:tc>
        <w:tc>
          <w:tcPr>
            <w:tcW w:w="40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b/>
                <w:bCs/>
                <w:lang w:val="ca-ES" w:eastAsia="ca-ES"/>
              </w:rPr>
              <w:t>Baseline DAS</w:t>
            </w:r>
          </w:p>
        </w:tc>
      </w:tr>
      <w:tr w:rsidR="00A82065" w:rsidRPr="00A82065" w:rsidTr="00A82065">
        <w:trPr>
          <w:trHeight w:val="300"/>
        </w:trPr>
        <w:tc>
          <w:tcPr>
            <w:tcW w:w="2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ca-ES" w:eastAsia="ca-ES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ca-ES" w:eastAsia="ca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b/>
                <w:bCs/>
                <w:lang w:val="ca-ES" w:eastAsia="ca-ES"/>
              </w:rPr>
              <w:t xml:space="preserve">Low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b/>
                <w:bCs/>
                <w:lang w:val="ca-ES" w:eastAsia="ca-ES"/>
              </w:rPr>
              <w:t>Moderat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b/>
                <w:bCs/>
                <w:lang w:val="ca-ES" w:eastAsia="ca-ES"/>
              </w:rPr>
              <w:t>High</w:t>
            </w:r>
          </w:p>
        </w:tc>
      </w:tr>
      <w:tr w:rsidR="00A82065" w:rsidRPr="00A82065" w:rsidTr="00A8206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lang w:val="ca-ES" w:eastAsia="ca-ES"/>
              </w:rPr>
              <w:t>Lymphom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lang w:val="ca-ES" w:eastAsia="ca-ES"/>
              </w:rPr>
              <w:t>10.0 ±  7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8 (3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4 (2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8 (36)</w:t>
            </w:r>
          </w:p>
        </w:tc>
      </w:tr>
      <w:tr w:rsidR="00A82065" w:rsidRPr="00A82065" w:rsidTr="00A8206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lang w:val="ca-ES" w:eastAsia="ca-ES"/>
              </w:rPr>
              <w:t>Sk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lang w:val="ca-ES" w:eastAsia="ca-ES"/>
              </w:rPr>
              <w:t>10.0 ±  8.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2 (28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3 (42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2 (28.6)</w:t>
            </w:r>
          </w:p>
        </w:tc>
      </w:tr>
      <w:tr w:rsidR="00A82065" w:rsidRPr="00A82065" w:rsidTr="00A8206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lang w:val="ca-ES" w:eastAsia="ca-ES"/>
              </w:rPr>
              <w:t>Leukem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lang w:val="ca-ES" w:eastAsia="ca-ES"/>
              </w:rPr>
              <w:t>8.8 ±  9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 (2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2 (5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 (25)</w:t>
            </w:r>
          </w:p>
        </w:tc>
      </w:tr>
      <w:tr w:rsidR="00A82065" w:rsidRPr="00A82065" w:rsidTr="00A8206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lang w:val="ca-ES" w:eastAsia="ca-ES"/>
              </w:rPr>
              <w:t>Myeloprolifera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lang w:val="ca-ES" w:eastAsia="ca-ES"/>
              </w:rPr>
              <w:t>8.5 ±  6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2 (5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 (2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 (25)</w:t>
            </w:r>
          </w:p>
        </w:tc>
      </w:tr>
      <w:tr w:rsidR="00A82065" w:rsidRPr="00A82065" w:rsidTr="00A8206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lang w:val="ca-ES" w:eastAsia="ca-ES"/>
              </w:rPr>
              <w:t>Pulmona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lang w:val="ca-ES" w:eastAsia="ca-ES"/>
              </w:rPr>
              <w:t>7.8 ±  9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3 (5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2 (33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 (16.7)</w:t>
            </w:r>
          </w:p>
        </w:tc>
      </w:tr>
      <w:tr w:rsidR="00A82065" w:rsidRPr="00A82065" w:rsidTr="00A8206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lang w:val="ca-ES" w:eastAsia="ca-ES"/>
              </w:rPr>
              <w:t>Gynecologic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lang w:val="ca-ES" w:eastAsia="ca-ES"/>
              </w:rPr>
              <w:t>7.1 ±  6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8 (44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6 (33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4 (22.2)</w:t>
            </w:r>
          </w:p>
        </w:tc>
      </w:tr>
      <w:tr w:rsidR="00A82065" w:rsidRPr="00A82065" w:rsidTr="00A8206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lang w:val="ca-ES" w:eastAsia="ca-ES"/>
              </w:rPr>
              <w:t>Neurologic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lang w:val="ca-ES" w:eastAsia="ca-ES"/>
              </w:rPr>
              <w:t>7.0 ±  1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0 (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2 (10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0 (0)</w:t>
            </w:r>
          </w:p>
        </w:tc>
      </w:tr>
      <w:tr w:rsidR="00A82065" w:rsidRPr="00A82065" w:rsidTr="00A8206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lang w:val="ca-ES" w:eastAsia="ca-ES"/>
              </w:rPr>
              <w:t>Oropharyn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lang w:val="ca-ES" w:eastAsia="ca-ES"/>
              </w:rPr>
              <w:t>5.8 ±  4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 (2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3 (7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0 (0)</w:t>
            </w:r>
          </w:p>
        </w:tc>
      </w:tr>
      <w:tr w:rsidR="00A82065" w:rsidRPr="00A82065" w:rsidTr="00A8206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lang w:val="ca-ES" w:eastAsia="ca-ES"/>
              </w:rPr>
              <w:t>No canc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lang w:val="ca-ES" w:eastAsia="ca-ES"/>
              </w:rPr>
              <w:t>5.7 ±  6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628 (56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364 (32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21 (10.9)</w:t>
            </w:r>
          </w:p>
        </w:tc>
      </w:tr>
      <w:tr w:rsidR="00A82065" w:rsidRPr="00A82065" w:rsidTr="00A8206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lang w:val="ca-ES" w:eastAsia="ca-ES"/>
              </w:rPr>
              <w:t>Endocr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lang w:val="ca-ES" w:eastAsia="ca-ES"/>
              </w:rPr>
              <w:t>4.7 ±  4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5 (71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2 (28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0 (0)</w:t>
            </w:r>
          </w:p>
        </w:tc>
      </w:tr>
      <w:tr w:rsidR="00A82065" w:rsidRPr="00A82065" w:rsidTr="00A8206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lang w:val="ca-ES" w:eastAsia="ca-ES"/>
              </w:rPr>
              <w:t>Nephrourologic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lang w:val="ca-ES" w:eastAsia="ca-ES"/>
              </w:rPr>
              <w:t>4.3 ±  4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5 (71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2 (28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0 (0)</w:t>
            </w:r>
          </w:p>
        </w:tc>
      </w:tr>
      <w:tr w:rsidR="00A82065" w:rsidRPr="00A82065" w:rsidTr="00A8206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lang w:val="ca-ES" w:eastAsia="ca-ES"/>
              </w:rPr>
              <w:t>Ocul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lang w:val="ca-ES" w:eastAsia="ca-ES"/>
              </w:rPr>
              <w:t>4.0 ±  1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 (5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 (5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0 (0)</w:t>
            </w:r>
          </w:p>
        </w:tc>
      </w:tr>
      <w:tr w:rsidR="00A82065" w:rsidRPr="00A82065" w:rsidTr="00A8206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lang w:val="ca-ES" w:eastAsia="ca-ES"/>
              </w:rPr>
              <w:t>Gastrointestin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lang w:val="ca-ES" w:eastAsia="ca-ES"/>
              </w:rPr>
              <w:t>3.6 ±  4.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12 (7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4 (2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0 (0)</w:t>
            </w:r>
          </w:p>
        </w:tc>
      </w:tr>
      <w:tr w:rsidR="00A82065" w:rsidRPr="00A82065" w:rsidTr="00A82065">
        <w:trPr>
          <w:trHeight w:val="300"/>
        </w:trPr>
        <w:tc>
          <w:tcPr>
            <w:tcW w:w="75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/>
              </w:rPr>
              <w:t>ESSDAI, EULAR- Sjögren Syndrome Disease Activity Index.</w:t>
            </w:r>
          </w:p>
        </w:tc>
      </w:tr>
      <w:tr w:rsidR="00A82065" w:rsidRPr="00A82065" w:rsidTr="00A82065">
        <w:trPr>
          <w:trHeight w:val="300"/>
        </w:trPr>
        <w:tc>
          <w:tcPr>
            <w:tcW w:w="75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/>
              </w:rPr>
              <w:t>DAS, disease activity states.</w:t>
            </w:r>
          </w:p>
        </w:tc>
      </w:tr>
    </w:tbl>
    <w:p w:rsidR="00A82065" w:rsidRDefault="00A82065" w:rsidP="00A82065"/>
    <w:p w:rsidR="00C20961" w:rsidRDefault="00C20961">
      <w:pPr>
        <w:rPr>
          <w:b/>
          <w:highlight w:val="yellow"/>
        </w:rPr>
      </w:pPr>
      <w:r>
        <w:rPr>
          <w:b/>
          <w:highlight w:val="yellow"/>
        </w:rPr>
        <w:br w:type="page"/>
      </w:r>
    </w:p>
    <w:p w:rsidR="00C20961" w:rsidRDefault="00C20961" w:rsidP="00C20961">
      <w:pPr>
        <w:rPr>
          <w:b/>
          <w:highlight w:val="yellow"/>
        </w:rPr>
        <w:sectPr w:rsidR="00C20961" w:rsidSect="00A82065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:rsidR="00C20961" w:rsidRDefault="00C20961" w:rsidP="00C20961">
      <w:pPr>
        <w:rPr>
          <w:b/>
        </w:rPr>
      </w:pPr>
      <w:r w:rsidRPr="00F049D6">
        <w:rPr>
          <w:b/>
        </w:rPr>
        <w:t xml:space="preserve">Table </w:t>
      </w:r>
      <w:proofErr w:type="spellStart"/>
      <w:r w:rsidR="00AC699A">
        <w:rPr>
          <w:b/>
        </w:rPr>
        <w:t>S</w:t>
      </w:r>
      <w:r w:rsidR="00F049D6">
        <w:rPr>
          <w:b/>
        </w:rPr>
        <w:t>5</w:t>
      </w:r>
      <w:proofErr w:type="spellEnd"/>
    </w:p>
    <w:tbl>
      <w:tblPr>
        <w:tblW w:w="11720" w:type="dxa"/>
        <w:tblCellMar>
          <w:left w:w="70" w:type="dxa"/>
          <w:right w:w="70" w:type="dxa"/>
        </w:tblCellMar>
        <w:tblLook w:val="04A0"/>
      </w:tblPr>
      <w:tblGrid>
        <w:gridCol w:w="3000"/>
        <w:gridCol w:w="2180"/>
        <w:gridCol w:w="2180"/>
        <w:gridCol w:w="2180"/>
        <w:gridCol w:w="2180"/>
      </w:tblGrid>
      <w:tr w:rsidR="00F049D6" w:rsidRPr="00516F05" w:rsidTr="00F04B6E">
        <w:trPr>
          <w:trHeight w:val="300"/>
        </w:trPr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049D6" w:rsidRPr="00516F05" w:rsidRDefault="00F049D6" w:rsidP="00C209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F049D6" w:rsidRPr="00516F05" w:rsidRDefault="00F049D6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436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049D6" w:rsidRPr="00516F05" w:rsidRDefault="00F04B6E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>A</w:t>
            </w:r>
            <w:r w:rsidR="00F049D6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>djusted</w:t>
            </w:r>
            <w:proofErr w:type="spellEnd"/>
            <w:r w:rsidR="00F049D6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 xml:space="preserve"> </w:t>
            </w:r>
            <w:proofErr w:type="spellStart"/>
            <w:r w:rsidR="00F049D6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>univariate</w:t>
            </w:r>
            <w:proofErr w:type="spellEnd"/>
            <w:r w:rsidR="00F049D6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 xml:space="preserve"> analysis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49D6" w:rsidRPr="00F04B6E" w:rsidRDefault="00F049D6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</w:pPr>
            <w:proofErr w:type="spellStart"/>
            <w:r w:rsidRPr="00F04B6E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>Adjusted</w:t>
            </w:r>
            <w:proofErr w:type="spellEnd"/>
            <w:r w:rsidRPr="00F04B6E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 xml:space="preserve"> </w:t>
            </w:r>
            <w:proofErr w:type="spellStart"/>
            <w:r w:rsidRPr="00F04B6E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>multivariate</w:t>
            </w:r>
            <w:proofErr w:type="spellEnd"/>
            <w:r w:rsidRPr="00F04B6E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 xml:space="preserve"> analysis**</w:t>
            </w:r>
          </w:p>
        </w:tc>
      </w:tr>
      <w:tr w:rsidR="00C20961" w:rsidRPr="00516F05" w:rsidTr="00F04B6E">
        <w:trPr>
          <w:trHeight w:val="610"/>
        </w:trPr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20961" w:rsidRPr="00516F05" w:rsidRDefault="00C20961" w:rsidP="00C209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</w:pPr>
            <w:proofErr w:type="spellStart"/>
            <w:r w:rsidRPr="00516F05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>Treatment</w:t>
            </w:r>
            <w:proofErr w:type="spellEnd"/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20961" w:rsidRPr="00516F05" w:rsidRDefault="00F049D6" w:rsidP="00F04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>Patients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>ever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>treated</w:t>
            </w:r>
            <w:proofErr w:type="spellEnd"/>
            <w:r w:rsidR="00C20961" w:rsidRPr="00516F05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 xml:space="preserve"> (n=1300)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20961" w:rsidRPr="00516F05" w:rsidRDefault="00C20961" w:rsidP="00F04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</w:pPr>
            <w:proofErr w:type="spellStart"/>
            <w:r w:rsidRPr="00516F05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>Solid</w:t>
            </w:r>
            <w:proofErr w:type="spellEnd"/>
            <w:r w:rsidRPr="00516F05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 xml:space="preserve"> </w:t>
            </w:r>
            <w:proofErr w:type="spellStart"/>
            <w:r w:rsidRPr="00516F05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>cancer</w:t>
            </w:r>
            <w:proofErr w:type="spellEnd"/>
            <w:r w:rsidRPr="00516F05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 xml:space="preserve">                  (n=70)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20961" w:rsidRPr="00516F05" w:rsidRDefault="00C20961" w:rsidP="00F04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</w:pPr>
            <w:proofErr w:type="spellStart"/>
            <w:r w:rsidRPr="00516F05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>Hematological</w:t>
            </w:r>
            <w:proofErr w:type="spellEnd"/>
            <w:r w:rsidRPr="00516F05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 xml:space="preserve"> </w:t>
            </w:r>
            <w:proofErr w:type="spellStart"/>
            <w:r w:rsidRPr="00516F05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>cancer</w:t>
            </w:r>
            <w:proofErr w:type="spellEnd"/>
            <w:r w:rsidRPr="00516F05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 xml:space="preserve"> (n=61)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0961" w:rsidRPr="00F04B6E" w:rsidRDefault="00F04B6E" w:rsidP="00F04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</w:pPr>
            <w:proofErr w:type="spellStart"/>
            <w:r w:rsidRPr="00516F05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>Hematological</w:t>
            </w:r>
            <w:proofErr w:type="spellEnd"/>
            <w:r w:rsidRPr="00516F05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 xml:space="preserve"> </w:t>
            </w:r>
            <w:proofErr w:type="spellStart"/>
            <w:r w:rsidRPr="00516F05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>cancer</w:t>
            </w:r>
            <w:proofErr w:type="spellEnd"/>
            <w:r w:rsidRPr="00516F05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 xml:space="preserve"> (n=61)</w:t>
            </w:r>
          </w:p>
        </w:tc>
      </w:tr>
      <w:tr w:rsidR="00C20961" w:rsidRPr="00516F05" w:rsidTr="00F04B6E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516F05" w:rsidRDefault="00C20961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516F05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Pilocarpin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516F05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68</w:t>
            </w:r>
            <w:r w:rsidRPr="00516F05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(20.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516F05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16F05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63 [0.33-1.17]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516F05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16F05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62 [0.31-1.23]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0961" w:rsidRPr="00F04B6E" w:rsidRDefault="00F049D6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F04B6E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-</w:t>
            </w:r>
          </w:p>
        </w:tc>
      </w:tr>
      <w:tr w:rsidR="00C20961" w:rsidRPr="00516F05" w:rsidTr="00C20961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516F05" w:rsidRDefault="00C20961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516F05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Hydroxychloroquin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516F05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378</w:t>
            </w:r>
            <w:r w:rsidRPr="00516F05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(29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516F05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16F05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80 [0.46-1.38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516F05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16F05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66 [0.35-1.22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C20961" w:rsidRPr="00F04B6E" w:rsidRDefault="00F049D6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F04B6E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-</w:t>
            </w:r>
          </w:p>
        </w:tc>
      </w:tr>
      <w:tr w:rsidR="00C20961" w:rsidRPr="00516F05" w:rsidTr="00F04B6E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516F05" w:rsidRDefault="00C20961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516F05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Corticosteroid</w:t>
            </w: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516F05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522</w:t>
            </w:r>
            <w:r w:rsidRPr="00516F05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(40.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516F05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16F05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81 [0.50-1.31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516F05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</w:pPr>
            <w:r w:rsidRPr="00516F05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>2.67 [1.55-4.63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0961" w:rsidRPr="00F04B6E" w:rsidRDefault="00F04B6E" w:rsidP="00F04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s-ES" w:eastAsia="es-ES"/>
              </w:rPr>
            </w:pPr>
            <w:r w:rsidRPr="00F04B6E">
              <w:rPr>
                <w:rFonts w:ascii="Calibri" w:eastAsia="Times New Roman" w:hAnsi="Calibri" w:cs="Times New Roman"/>
                <w:bCs/>
                <w:color w:val="000000"/>
                <w:lang w:val="es-ES" w:eastAsia="es-ES"/>
              </w:rPr>
              <w:t>1.41 [0.61-3.28]</w:t>
            </w:r>
          </w:p>
        </w:tc>
      </w:tr>
      <w:tr w:rsidR="00C20961" w:rsidRPr="00516F05" w:rsidTr="00F04B6E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516F05" w:rsidRDefault="00C20961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516F05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Immunosuppressiv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agent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516F05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17</w:t>
            </w:r>
            <w:r w:rsidRPr="00516F05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(16.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516F05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16F05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64 [0.32-1.29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516F05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</w:pPr>
            <w:r w:rsidRPr="00516F05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>2.83 [1.67-4.79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0961" w:rsidRPr="00F04B6E" w:rsidRDefault="00F04B6E" w:rsidP="00F04B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s-ES" w:eastAsia="es-ES"/>
              </w:rPr>
            </w:pPr>
            <w:r w:rsidRPr="00F04B6E">
              <w:rPr>
                <w:rFonts w:ascii="Calibri" w:eastAsia="Times New Roman" w:hAnsi="Calibri" w:cs="Times New Roman"/>
                <w:bCs/>
                <w:color w:val="000000"/>
                <w:lang w:val="es-ES" w:eastAsia="es-ES"/>
              </w:rPr>
              <w:t>1.25 [0.53-3.00]</w:t>
            </w:r>
          </w:p>
        </w:tc>
      </w:tr>
      <w:tr w:rsidR="00C20961" w:rsidRPr="00516F05" w:rsidTr="00C20961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516F05" w:rsidRDefault="00C20961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Intraveno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i</w:t>
            </w:r>
            <w:r w:rsidRPr="00516F05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mmunoglobulin</w:t>
            </w: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516F05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33</w:t>
            </w:r>
            <w:r w:rsidRPr="00516F05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(2.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516F05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16F05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89 [0.22-3.64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516F05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16F05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42 [0.06-3.06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C20961" w:rsidRPr="00F04B6E" w:rsidRDefault="00F049D6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F04B6E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-</w:t>
            </w:r>
          </w:p>
        </w:tc>
      </w:tr>
      <w:tr w:rsidR="00C20961" w:rsidRPr="00516F05" w:rsidTr="00C20961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516F05" w:rsidRDefault="00C20961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16F05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Rituximab*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516F05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9</w:t>
            </w:r>
            <w:r w:rsidRPr="00516F05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(1.5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516F05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16F05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.04 [0.14-7.52]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516F05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16F05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961" w:rsidRPr="00F04B6E" w:rsidRDefault="00F049D6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F04B6E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-</w:t>
            </w:r>
          </w:p>
        </w:tc>
      </w:tr>
      <w:tr w:rsidR="00C20961" w:rsidRPr="00516F05" w:rsidTr="00C20961">
        <w:trPr>
          <w:trHeight w:val="300"/>
        </w:trPr>
        <w:tc>
          <w:tcPr>
            <w:tcW w:w="5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516F05" w:rsidRDefault="00C20961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Values</w:t>
            </w:r>
            <w:proofErr w:type="spellEnd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are </w:t>
            </w:r>
            <w:proofErr w:type="spellStart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represented</w:t>
            </w:r>
            <w:proofErr w:type="spellEnd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as </w:t>
            </w:r>
            <w:proofErr w:type="spellStart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the</w:t>
            </w:r>
            <w:proofErr w:type="spellEnd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HRs</w:t>
            </w:r>
            <w:proofErr w:type="spellEnd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(95% </w:t>
            </w:r>
            <w:proofErr w:type="spellStart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CIs</w:t>
            </w:r>
            <w:proofErr w:type="spellEnd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).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516F05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516F05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:rsidR="00C20961" w:rsidRPr="00516F05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</w:tr>
      <w:tr w:rsidR="00F04B6E" w:rsidRPr="00516F05" w:rsidTr="00F04B6E">
        <w:trPr>
          <w:trHeight w:val="600"/>
        </w:trPr>
        <w:tc>
          <w:tcPr>
            <w:tcW w:w="1172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04B6E" w:rsidRPr="00516F05" w:rsidRDefault="00F04B6E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</w:pPr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In </w:t>
            </w:r>
            <w:proofErr w:type="spellStart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bold</w:t>
            </w:r>
            <w:proofErr w:type="spellEnd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statistically</w:t>
            </w:r>
            <w:proofErr w:type="spellEnd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significant</w:t>
            </w:r>
            <w:proofErr w:type="spellEnd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(p&lt;0.05) </w:t>
            </w:r>
            <w:proofErr w:type="spellStart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treatments</w:t>
            </w:r>
            <w:proofErr w:type="spellEnd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associated</w:t>
            </w:r>
            <w:proofErr w:type="spellEnd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with</w:t>
            </w:r>
            <w:proofErr w:type="spellEnd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cancer</w:t>
            </w:r>
            <w:proofErr w:type="spellEnd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in </w:t>
            </w:r>
            <w:proofErr w:type="spellStart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the</w:t>
            </w:r>
            <w:proofErr w:type="spellEnd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univariate</w:t>
            </w:r>
            <w:proofErr w:type="spellEnd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Cox </w:t>
            </w:r>
            <w:proofErr w:type="spellStart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proportional</w:t>
            </w:r>
            <w:proofErr w:type="spellEnd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hazards</w:t>
            </w:r>
            <w:proofErr w:type="spellEnd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regression</w:t>
            </w:r>
            <w:proofErr w:type="spellEnd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analysis </w:t>
            </w:r>
            <w:proofErr w:type="spellStart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adjusted</w:t>
            </w:r>
            <w:proofErr w:type="spellEnd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for</w:t>
            </w:r>
            <w:proofErr w:type="spellEnd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age</w:t>
            </w:r>
            <w:proofErr w:type="spellEnd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at diagnosis and </w:t>
            </w:r>
            <w:proofErr w:type="spellStart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gender</w:t>
            </w:r>
            <w:proofErr w:type="spellEnd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</w:tr>
      <w:tr w:rsidR="00F04B6E" w:rsidRPr="00516F05" w:rsidTr="00F04B6E">
        <w:trPr>
          <w:trHeight w:val="80"/>
        </w:trPr>
        <w:tc>
          <w:tcPr>
            <w:tcW w:w="11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B6E" w:rsidRPr="00F04B6E" w:rsidRDefault="00F04B6E" w:rsidP="00F04B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</w:pPr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* 24 </w:t>
            </w:r>
            <w:proofErr w:type="spellStart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patients</w:t>
            </w:r>
            <w:proofErr w:type="spellEnd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with</w:t>
            </w:r>
            <w:proofErr w:type="spellEnd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lymphoma</w:t>
            </w:r>
            <w:proofErr w:type="spellEnd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that</w:t>
            </w:r>
            <w:proofErr w:type="spellEnd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requiered</w:t>
            </w:r>
            <w:proofErr w:type="spellEnd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Rituximab</w:t>
            </w:r>
            <w:proofErr w:type="spellEnd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therapy</w:t>
            </w:r>
            <w:proofErr w:type="spellEnd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were</w:t>
            </w:r>
            <w:proofErr w:type="spellEnd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516F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exclud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</w:tr>
      <w:tr w:rsidR="00F04B6E" w:rsidRPr="00516F05" w:rsidTr="00F04B6E">
        <w:trPr>
          <w:trHeight w:val="80"/>
        </w:trPr>
        <w:tc>
          <w:tcPr>
            <w:tcW w:w="11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B6E" w:rsidRPr="00516F05" w:rsidRDefault="00F04B6E" w:rsidP="00F04B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**</w:t>
            </w:r>
            <w:r w:rsidRPr="00C26D00">
              <w:rPr>
                <w:rFonts w:ascii="Calibri" w:hAnsi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r>
              <w:rPr>
                <w:rFonts w:ascii="Calibri" w:hAnsi="Calibri"/>
                <w:color w:val="000000"/>
                <w:sz w:val="18"/>
                <w:szCs w:val="18"/>
                <w:lang w:val="ca-ES" w:eastAsia="ca-ES"/>
              </w:rPr>
              <w:t>M</w:t>
            </w:r>
            <w:r w:rsidRPr="00C26D00">
              <w:rPr>
                <w:rFonts w:ascii="Calibri" w:hAnsi="Calibri"/>
                <w:color w:val="000000"/>
                <w:sz w:val="18"/>
                <w:szCs w:val="18"/>
                <w:lang w:val="ca-ES" w:eastAsia="ca-ES"/>
              </w:rPr>
              <w:t>ultivariate Cox proportional hazards regression analysi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adjust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fo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th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ag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at diagnosis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gend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an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th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ma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predictiv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factor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fo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developmen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hematologic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neoplasia (anemia, monoclona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gammopath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cryoglobulin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low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C3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low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C4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an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ESSDA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domain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).</w:t>
            </w:r>
          </w:p>
        </w:tc>
      </w:tr>
    </w:tbl>
    <w:p w:rsidR="00C20961" w:rsidRPr="0095631A" w:rsidRDefault="00C20961" w:rsidP="00C20961">
      <w:pPr>
        <w:rPr>
          <w:b/>
        </w:rPr>
      </w:pPr>
    </w:p>
    <w:p w:rsidR="00C20961" w:rsidRDefault="00C20961" w:rsidP="00C20961">
      <w:pPr>
        <w:rPr>
          <w:b/>
          <w:highlight w:val="yellow"/>
        </w:rPr>
        <w:sectPr w:rsidR="00C20961" w:rsidSect="00C20961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:rsidR="00C20961" w:rsidRDefault="00C20961" w:rsidP="00C20961">
      <w:pPr>
        <w:rPr>
          <w:b/>
        </w:rPr>
      </w:pPr>
      <w:r w:rsidRPr="00575991">
        <w:rPr>
          <w:b/>
        </w:rPr>
        <w:t xml:space="preserve">Table </w:t>
      </w:r>
      <w:proofErr w:type="spellStart"/>
      <w:r w:rsidR="00AC699A">
        <w:rPr>
          <w:b/>
        </w:rPr>
        <w:t>S</w:t>
      </w:r>
      <w:r w:rsidR="00575991" w:rsidRPr="00575991">
        <w:rPr>
          <w:b/>
        </w:rPr>
        <w:t>6</w:t>
      </w:r>
      <w:proofErr w:type="spellEnd"/>
    </w:p>
    <w:tbl>
      <w:tblPr>
        <w:tblW w:w="59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760"/>
        <w:gridCol w:w="2180"/>
      </w:tblGrid>
      <w:tr w:rsidR="00C20961" w:rsidRPr="0095631A" w:rsidTr="00C20961">
        <w:trPr>
          <w:trHeight w:val="600"/>
        </w:trPr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0961" w:rsidRPr="0095631A" w:rsidRDefault="00C20961" w:rsidP="00C209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</w:pPr>
            <w:proofErr w:type="spellStart"/>
            <w:r w:rsidRPr="0095631A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>Baseline</w:t>
            </w:r>
            <w:proofErr w:type="spellEnd"/>
            <w:r w:rsidRPr="0095631A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 xml:space="preserve"> </w:t>
            </w:r>
            <w:proofErr w:type="spellStart"/>
            <w:r w:rsidRPr="0095631A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>features</w:t>
            </w:r>
            <w:proofErr w:type="spellEnd"/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0961" w:rsidRPr="0095631A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</w:pPr>
            <w:proofErr w:type="spellStart"/>
            <w:r w:rsidRPr="0095631A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>Cancer</w:t>
            </w:r>
            <w:proofErr w:type="spellEnd"/>
            <w:r w:rsidRPr="0095631A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 xml:space="preserve"> (n=13)*</w:t>
            </w:r>
          </w:p>
        </w:tc>
      </w:tr>
      <w:tr w:rsidR="00C20961" w:rsidRPr="0095631A" w:rsidTr="00C2096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961" w:rsidRPr="0095631A" w:rsidRDefault="00C20961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Ethnia</w:t>
            </w:r>
            <w:proofErr w:type="spellEnd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(non-</w:t>
            </w: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white</w:t>
            </w:r>
            <w:proofErr w:type="spellEnd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0.44 [2.15-50.81]</w:t>
            </w:r>
          </w:p>
        </w:tc>
      </w:tr>
      <w:tr w:rsidR="00C20961" w:rsidRPr="0095631A" w:rsidTr="00C2096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961" w:rsidRPr="0095631A" w:rsidRDefault="00C20961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Dry</w:t>
            </w:r>
            <w:proofErr w:type="spellEnd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mouth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-</w:t>
            </w:r>
          </w:p>
        </w:tc>
      </w:tr>
      <w:tr w:rsidR="00C20961" w:rsidRPr="0095631A" w:rsidTr="00C2096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961" w:rsidRPr="0095631A" w:rsidRDefault="00C20961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Dry</w:t>
            </w:r>
            <w:proofErr w:type="spellEnd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ey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-</w:t>
            </w:r>
          </w:p>
        </w:tc>
      </w:tr>
      <w:tr w:rsidR="00C20961" w:rsidRPr="0095631A" w:rsidTr="00C2096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961" w:rsidRPr="0095631A" w:rsidRDefault="00C20961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Altered</w:t>
            </w:r>
            <w:proofErr w:type="spellEnd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ocular </w:t>
            </w: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test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-</w:t>
            </w:r>
          </w:p>
        </w:tc>
      </w:tr>
      <w:tr w:rsidR="00C20961" w:rsidRPr="0095631A" w:rsidTr="00C2096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961" w:rsidRPr="0095631A" w:rsidRDefault="00C20961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Altered</w:t>
            </w:r>
            <w:proofErr w:type="spellEnd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parotid</w:t>
            </w:r>
            <w:proofErr w:type="spellEnd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scintigraphy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.38 [0.17-11.08]</w:t>
            </w:r>
          </w:p>
        </w:tc>
      </w:tr>
      <w:tr w:rsidR="00C20961" w:rsidRPr="0095631A" w:rsidTr="00C2096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961" w:rsidRPr="0095631A" w:rsidRDefault="00C20961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Positive </w:t>
            </w: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salivary</w:t>
            </w:r>
            <w:proofErr w:type="spellEnd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gland</w:t>
            </w:r>
            <w:proofErr w:type="spellEnd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biopsy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-</w:t>
            </w:r>
          </w:p>
        </w:tc>
      </w:tr>
      <w:tr w:rsidR="00C20961" w:rsidRPr="0095631A" w:rsidTr="00C2096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961" w:rsidRPr="0095631A" w:rsidRDefault="00C20961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Anaemia</w:t>
            </w:r>
            <w:proofErr w:type="spellEnd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(</w:t>
            </w: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Hb</w:t>
            </w:r>
            <w:proofErr w:type="spellEnd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&lt; 110 g/L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76 [0.17-3.50]</w:t>
            </w:r>
          </w:p>
        </w:tc>
      </w:tr>
      <w:tr w:rsidR="00C20961" w:rsidRPr="0095631A" w:rsidTr="00C20961">
        <w:trPr>
          <w:trHeight w:val="342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961" w:rsidRPr="0095631A" w:rsidRDefault="00C20961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Leukopenia</w:t>
            </w:r>
            <w:proofErr w:type="spellEnd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(&lt;4000/</w:t>
            </w: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mm</w:t>
            </w:r>
            <w:r w:rsidRPr="0095631A">
              <w:rPr>
                <w:rFonts w:ascii="Calibri" w:eastAsia="Times New Roman" w:hAnsi="Calibri" w:cs="Times New Roman"/>
                <w:color w:val="000000"/>
                <w:vertAlign w:val="superscript"/>
                <w:lang w:val="es-ES" w:eastAsia="es-ES"/>
              </w:rPr>
              <w:t>3</w:t>
            </w:r>
            <w:proofErr w:type="spellEnd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76 [0.17-3.46]</w:t>
            </w:r>
          </w:p>
        </w:tc>
      </w:tr>
      <w:tr w:rsidR="00C20961" w:rsidRPr="0095631A" w:rsidTr="00C2096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961" w:rsidRPr="0095631A" w:rsidRDefault="00C20961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Thrombocytopenia</w:t>
            </w:r>
            <w:proofErr w:type="spellEnd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(&lt;150000/ </w:t>
            </w: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mm</w:t>
            </w:r>
            <w:r w:rsidRPr="0095631A">
              <w:rPr>
                <w:rFonts w:ascii="Calibri" w:eastAsia="Times New Roman" w:hAnsi="Calibri" w:cs="Times New Roman"/>
                <w:color w:val="000000"/>
                <w:vertAlign w:val="superscript"/>
                <w:lang w:val="es-ES" w:eastAsia="es-ES"/>
              </w:rPr>
              <w:t>3</w:t>
            </w:r>
            <w:proofErr w:type="spellEnd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)      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-</w:t>
            </w:r>
          </w:p>
        </w:tc>
      </w:tr>
      <w:tr w:rsidR="00C20961" w:rsidRPr="0095631A" w:rsidTr="00C2096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961" w:rsidRPr="0095631A" w:rsidRDefault="00C20961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Neutropenia (&lt;1500/mm</w:t>
            </w:r>
            <w:r w:rsidRPr="0095631A">
              <w:rPr>
                <w:rFonts w:ascii="Calibri" w:eastAsia="Times New Roman" w:hAnsi="Calibri" w:cs="Times New Roman"/>
                <w:color w:val="000000"/>
                <w:vertAlign w:val="superscript"/>
                <w:lang w:val="es-ES" w:eastAsia="es-ES"/>
              </w:rPr>
              <w:t>3</w:t>
            </w:r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59 [0.08-4.55]</w:t>
            </w:r>
          </w:p>
        </w:tc>
      </w:tr>
      <w:tr w:rsidR="00C20961" w:rsidRPr="0095631A" w:rsidTr="00C2096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961" w:rsidRPr="0095631A" w:rsidRDefault="00C20961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Lymphopenia (&lt;1000/mm</w:t>
            </w:r>
            <w:r w:rsidRPr="0095631A">
              <w:rPr>
                <w:rFonts w:ascii="Calibri" w:eastAsia="Times New Roman" w:hAnsi="Calibri" w:cs="Times New Roman"/>
                <w:color w:val="000000"/>
                <w:vertAlign w:val="superscript"/>
                <w:lang w:val="es-ES" w:eastAsia="es-ES"/>
              </w:rPr>
              <w:t>3</w:t>
            </w:r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79 [0.10-6.10]</w:t>
            </w:r>
          </w:p>
        </w:tc>
      </w:tr>
      <w:tr w:rsidR="00C20961" w:rsidRPr="0095631A" w:rsidTr="00C2096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961" w:rsidRPr="0095631A" w:rsidRDefault="00C20961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Antinuclear </w:t>
            </w: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antibodies</w:t>
            </w:r>
            <w:proofErr w:type="spellEnd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+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83 [0.18-3.73]</w:t>
            </w:r>
          </w:p>
        </w:tc>
      </w:tr>
      <w:tr w:rsidR="00C20961" w:rsidRPr="0095631A" w:rsidTr="00C2096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961" w:rsidRPr="0095631A" w:rsidRDefault="00C20961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Rheumatoid</w:t>
            </w:r>
            <w:proofErr w:type="spellEnd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factor+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88 [0.29-2.63]</w:t>
            </w:r>
          </w:p>
        </w:tc>
      </w:tr>
      <w:tr w:rsidR="00C20961" w:rsidRPr="0095631A" w:rsidTr="00C2096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961" w:rsidRPr="0095631A" w:rsidRDefault="00C20961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Anti-Ro/SS-A+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.17 [0.47-10.03]</w:t>
            </w:r>
          </w:p>
        </w:tc>
      </w:tr>
      <w:tr w:rsidR="00C20961" w:rsidRPr="0095631A" w:rsidTr="00C2096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961" w:rsidRPr="0095631A" w:rsidRDefault="00C20961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Anti-La/SS-B+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.68 [0.54-5.16]</w:t>
            </w:r>
          </w:p>
        </w:tc>
      </w:tr>
      <w:tr w:rsidR="00C20961" w:rsidRPr="0095631A" w:rsidTr="00C2096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961" w:rsidRPr="0095631A" w:rsidRDefault="00C20961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Monoclonal gammopath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.81 [0.38-8.54]</w:t>
            </w:r>
          </w:p>
        </w:tc>
      </w:tr>
      <w:tr w:rsidR="00C20961" w:rsidRPr="0095631A" w:rsidTr="00C2096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961" w:rsidRPr="0095631A" w:rsidRDefault="00C20961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Cryoglobulins</w:t>
            </w:r>
            <w:proofErr w:type="spellEnd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+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-</w:t>
            </w:r>
          </w:p>
        </w:tc>
      </w:tr>
      <w:tr w:rsidR="00C20961" w:rsidRPr="0095631A" w:rsidTr="00C2096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961" w:rsidRPr="0095631A" w:rsidRDefault="00C20961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Low</w:t>
            </w:r>
            <w:proofErr w:type="spellEnd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C3</w:t>
            </w:r>
            <w:proofErr w:type="spellEnd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levels</w:t>
            </w:r>
            <w:proofErr w:type="spellEnd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(&lt;0.82 g/L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88 [0.11-6.98]</w:t>
            </w:r>
          </w:p>
        </w:tc>
      </w:tr>
      <w:tr w:rsidR="00C20961" w:rsidRPr="0095631A" w:rsidTr="00C2096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961" w:rsidRPr="0095631A" w:rsidRDefault="00C20961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Low</w:t>
            </w:r>
            <w:proofErr w:type="spellEnd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C4</w:t>
            </w:r>
            <w:proofErr w:type="spellEnd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levels</w:t>
            </w:r>
            <w:proofErr w:type="spellEnd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(&lt;0.11 g/L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69 [0.09-5.46]</w:t>
            </w:r>
          </w:p>
        </w:tc>
      </w:tr>
      <w:tr w:rsidR="00575991" w:rsidRPr="00F04B6E" w:rsidTr="00C2096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5991" w:rsidRPr="00F04B6E" w:rsidRDefault="00575991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F04B6E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Baseline</w:t>
            </w:r>
            <w:proofErr w:type="spellEnd"/>
            <w:r w:rsidRPr="00F04B6E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F04B6E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ESSDAI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991" w:rsidRPr="00F04B6E" w:rsidRDefault="00F04B6E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F04B6E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97 [0.88-1.07]</w:t>
            </w:r>
          </w:p>
        </w:tc>
      </w:tr>
      <w:tr w:rsidR="00575991" w:rsidRPr="00F04B6E" w:rsidTr="00C2096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5991" w:rsidRPr="00F04B6E" w:rsidRDefault="00575991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F04B6E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Baseline</w:t>
            </w:r>
            <w:proofErr w:type="spellEnd"/>
            <w:r w:rsidRPr="00F04B6E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DA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5991" w:rsidRPr="00F04B6E" w:rsidRDefault="00F04B6E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F04B6E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97 [0.88-1.07]</w:t>
            </w:r>
          </w:p>
        </w:tc>
      </w:tr>
      <w:tr w:rsidR="00C20961" w:rsidRPr="0095631A" w:rsidTr="00C2096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0961" w:rsidRPr="0095631A" w:rsidRDefault="00C20961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ESSDAI</w:t>
            </w:r>
            <w:proofErr w:type="spellEnd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domains</w:t>
            </w:r>
            <w:proofErr w:type="spellEnd"/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</w:tr>
      <w:tr w:rsidR="00C20961" w:rsidRPr="0095631A" w:rsidTr="00C2096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 xml:space="preserve">   </w:t>
            </w: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Constitutional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3.34 [0.91-12.27]</w:t>
            </w:r>
          </w:p>
        </w:tc>
      </w:tr>
      <w:tr w:rsidR="00C20961" w:rsidRPr="0095631A" w:rsidTr="00C2096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 xml:space="preserve">   </w:t>
            </w: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Lymphadenopathy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-</w:t>
            </w:r>
          </w:p>
        </w:tc>
      </w:tr>
      <w:tr w:rsidR="00C20961" w:rsidRPr="0095631A" w:rsidTr="00C2096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 xml:space="preserve">   Glandula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.51 [0.41-5.59]</w:t>
            </w:r>
          </w:p>
        </w:tc>
      </w:tr>
      <w:tr w:rsidR="00C20961" w:rsidRPr="0095631A" w:rsidTr="00C2096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 xml:space="preserve">   Articula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28 [0.06-1.25]</w:t>
            </w:r>
          </w:p>
        </w:tc>
      </w:tr>
      <w:tr w:rsidR="00C20961" w:rsidRPr="0095631A" w:rsidTr="00C2096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 xml:space="preserve">   </w:t>
            </w: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Cutaneou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.61 [0.36-7.26]</w:t>
            </w:r>
          </w:p>
        </w:tc>
      </w:tr>
      <w:tr w:rsidR="00C20961" w:rsidRPr="0095631A" w:rsidTr="00C2096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 xml:space="preserve">   </w:t>
            </w: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Pulmonary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-</w:t>
            </w:r>
          </w:p>
        </w:tc>
      </w:tr>
      <w:tr w:rsidR="00C20961" w:rsidRPr="0095631A" w:rsidTr="00C2096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 xml:space="preserve">   Ren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-</w:t>
            </w:r>
          </w:p>
        </w:tc>
      </w:tr>
      <w:tr w:rsidR="00C20961" w:rsidRPr="0095631A" w:rsidTr="00C2096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 xml:space="preserve">   Muscula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-</w:t>
            </w:r>
          </w:p>
        </w:tc>
      </w:tr>
      <w:tr w:rsidR="00C20961" w:rsidRPr="0095631A" w:rsidTr="00C2096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 xml:space="preserve">   </w:t>
            </w: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Peripheral</w:t>
            </w:r>
            <w:proofErr w:type="spellEnd"/>
            <w:r w:rsidRPr="0095631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nervous</w:t>
            </w:r>
            <w:proofErr w:type="spellEnd"/>
            <w:r w:rsidRPr="0095631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syste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-</w:t>
            </w:r>
          </w:p>
        </w:tc>
      </w:tr>
      <w:tr w:rsidR="00C20961" w:rsidRPr="0095631A" w:rsidTr="00C2096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 xml:space="preserve">   Central </w:t>
            </w: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nervous</w:t>
            </w:r>
            <w:proofErr w:type="spellEnd"/>
            <w:r w:rsidRPr="0095631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system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-</w:t>
            </w:r>
          </w:p>
        </w:tc>
      </w:tr>
      <w:tr w:rsidR="00C20961" w:rsidRPr="0095631A" w:rsidTr="00C2096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 xml:space="preserve">   </w:t>
            </w: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Haematological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.44 [0.48-4.30]</w:t>
            </w:r>
          </w:p>
        </w:tc>
      </w:tr>
      <w:tr w:rsidR="00C20961" w:rsidRPr="0095631A" w:rsidTr="00C20961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 xml:space="preserve">   </w:t>
            </w: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s-ES"/>
              </w:rPr>
              <w:t>Biological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93 [0.31-2.79]</w:t>
            </w:r>
          </w:p>
        </w:tc>
      </w:tr>
      <w:tr w:rsidR="00C20961" w:rsidRPr="0095631A" w:rsidTr="00C20961">
        <w:trPr>
          <w:trHeight w:val="300"/>
        </w:trPr>
        <w:tc>
          <w:tcPr>
            <w:tcW w:w="5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Values</w:t>
            </w:r>
            <w:proofErr w:type="spellEnd"/>
            <w:r w:rsidRPr="0095631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are </w:t>
            </w: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represented</w:t>
            </w:r>
            <w:proofErr w:type="spellEnd"/>
            <w:r w:rsidRPr="0095631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as </w:t>
            </w: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HRs</w:t>
            </w:r>
            <w:proofErr w:type="spellEnd"/>
            <w:r w:rsidRPr="0095631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[95% </w:t>
            </w: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CIs</w:t>
            </w:r>
            <w:proofErr w:type="spellEnd"/>
            <w:r w:rsidRPr="0095631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].</w:t>
            </w:r>
          </w:p>
        </w:tc>
      </w:tr>
      <w:tr w:rsidR="00C20961" w:rsidRPr="0095631A" w:rsidTr="00C20961">
        <w:trPr>
          <w:trHeight w:val="300"/>
        </w:trPr>
        <w:tc>
          <w:tcPr>
            <w:tcW w:w="5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* Thyroid, lip and oral cavity and stomach cancers</w:t>
            </w:r>
          </w:p>
        </w:tc>
      </w:tr>
      <w:tr w:rsidR="00C20961" w:rsidRPr="0095631A" w:rsidTr="00C20961">
        <w:trPr>
          <w:trHeight w:val="540"/>
        </w:trPr>
        <w:tc>
          <w:tcPr>
            <w:tcW w:w="5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0961" w:rsidRPr="0095631A" w:rsidRDefault="00C20961" w:rsidP="00C209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</w:pPr>
            <w:r w:rsidRPr="0095631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† </w:t>
            </w: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Level</w:t>
            </w:r>
            <w:proofErr w:type="spellEnd"/>
            <w:r w:rsidRPr="0095631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of </w:t>
            </w: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activity</w:t>
            </w:r>
            <w:proofErr w:type="spellEnd"/>
            <w:r w:rsidRPr="0095631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is</w:t>
            </w:r>
            <w:proofErr w:type="spellEnd"/>
            <w:r w:rsidRPr="0095631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recoded</w:t>
            </w:r>
            <w:proofErr w:type="spellEnd"/>
            <w:r w:rsidRPr="0095631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as no versus </w:t>
            </w: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any</w:t>
            </w:r>
            <w:proofErr w:type="spellEnd"/>
            <w:r w:rsidRPr="0095631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type</w:t>
            </w:r>
            <w:proofErr w:type="spellEnd"/>
            <w:r w:rsidRPr="0095631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of </w:t>
            </w: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activity</w:t>
            </w:r>
            <w:proofErr w:type="spellEnd"/>
            <w:r w:rsidRPr="0095631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low</w:t>
            </w:r>
            <w:proofErr w:type="spellEnd"/>
            <w:r w:rsidRPr="0095631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/</w:t>
            </w: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moderate</w:t>
            </w:r>
            <w:proofErr w:type="spellEnd"/>
            <w:r w:rsidRPr="0095631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/</w:t>
            </w: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high</w:t>
            </w:r>
            <w:proofErr w:type="spellEnd"/>
            <w:r w:rsidRPr="0095631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) in </w:t>
            </w:r>
            <w:proofErr w:type="spellStart"/>
            <w:r w:rsidRPr="0095631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>the</w:t>
            </w:r>
            <w:proofErr w:type="spellEnd"/>
            <w:r w:rsidRPr="0095631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 w:eastAsia="es-ES"/>
              </w:rPr>
              <w:t xml:space="preserve"> analysis.</w:t>
            </w:r>
          </w:p>
        </w:tc>
      </w:tr>
    </w:tbl>
    <w:p w:rsidR="00C20961" w:rsidRDefault="00C20961" w:rsidP="00C20961">
      <w:pPr>
        <w:rPr>
          <w:b/>
        </w:rPr>
      </w:pPr>
    </w:p>
    <w:p w:rsidR="00C20961" w:rsidRDefault="00C20961" w:rsidP="00C20961">
      <w:pPr>
        <w:rPr>
          <w:b/>
        </w:rPr>
      </w:pPr>
    </w:p>
    <w:p w:rsidR="00A82065" w:rsidRDefault="00A82065" w:rsidP="00A82065">
      <w:pPr>
        <w:rPr>
          <w:b/>
        </w:rPr>
        <w:sectPr w:rsidR="00A82065" w:rsidSect="00A82065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:rsidR="00A82065" w:rsidRPr="00A82065" w:rsidRDefault="00A82065" w:rsidP="00A82065">
      <w:pPr>
        <w:rPr>
          <w:b/>
        </w:rPr>
      </w:pPr>
      <w:r w:rsidRPr="00A82065">
        <w:rPr>
          <w:b/>
        </w:rPr>
        <w:t xml:space="preserve">Table </w:t>
      </w:r>
      <w:proofErr w:type="spellStart"/>
      <w:r w:rsidR="00AC699A">
        <w:rPr>
          <w:b/>
        </w:rPr>
        <w:t>S</w:t>
      </w:r>
      <w:r w:rsidR="00575991">
        <w:rPr>
          <w:b/>
        </w:rPr>
        <w:t>7</w:t>
      </w:r>
      <w:bookmarkStart w:id="0" w:name="_GoBack"/>
      <w:bookmarkEnd w:id="0"/>
      <w:proofErr w:type="spellEnd"/>
    </w:p>
    <w:tbl>
      <w:tblPr>
        <w:tblW w:w="15733" w:type="dxa"/>
        <w:jc w:val="center"/>
        <w:tblCellMar>
          <w:left w:w="70" w:type="dxa"/>
          <w:right w:w="70" w:type="dxa"/>
        </w:tblCellMar>
        <w:tblLook w:val="04A0"/>
      </w:tblPr>
      <w:tblGrid>
        <w:gridCol w:w="3114"/>
        <w:gridCol w:w="852"/>
        <w:gridCol w:w="6460"/>
        <w:gridCol w:w="3605"/>
        <w:gridCol w:w="1702"/>
      </w:tblGrid>
      <w:tr w:rsidR="00A82065" w:rsidRPr="00A82065" w:rsidTr="00A82065">
        <w:trPr>
          <w:trHeight w:val="402"/>
          <w:jc w:val="center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4"/>
                <w:szCs w:val="24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b/>
                <w:bCs/>
                <w:color w:val="FFFFFF"/>
                <w:sz w:val="24"/>
                <w:szCs w:val="24"/>
                <w:lang w:val="ca-ES" w:eastAsia="ca-ES"/>
              </w:rPr>
              <w:t>GLOBOCAN category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4"/>
                <w:szCs w:val="24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b/>
                <w:bCs/>
                <w:color w:val="FFFFFF"/>
                <w:sz w:val="24"/>
                <w:szCs w:val="24"/>
                <w:lang w:val="ca-ES" w:eastAsia="ca-ES"/>
              </w:rPr>
              <w:t>ICD-10 Code</w:t>
            </w:r>
          </w:p>
        </w:tc>
        <w:tc>
          <w:tcPr>
            <w:tcW w:w="6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4"/>
                <w:szCs w:val="24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b/>
                <w:bCs/>
                <w:color w:val="FFFFFF"/>
                <w:sz w:val="24"/>
                <w:szCs w:val="24"/>
                <w:lang w:val="ca-ES" w:eastAsia="ca-ES"/>
              </w:rPr>
              <w:t>ICD-10 Title</w:t>
            </w:r>
          </w:p>
        </w:tc>
        <w:tc>
          <w:tcPr>
            <w:tcW w:w="3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4"/>
                <w:szCs w:val="24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b/>
                <w:bCs/>
                <w:color w:val="FFFFFF"/>
                <w:sz w:val="24"/>
                <w:szCs w:val="24"/>
                <w:lang w:val="ca-ES" w:eastAsia="ca-ES"/>
              </w:rPr>
              <w:t>WHO definition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4"/>
                <w:szCs w:val="24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b/>
                <w:bCs/>
                <w:color w:val="FFFFFF"/>
                <w:sz w:val="24"/>
                <w:szCs w:val="24"/>
                <w:lang w:val="ca-ES" w:eastAsia="ca-ES"/>
              </w:rPr>
              <w:t>WHO classification</w:t>
            </w:r>
          </w:p>
        </w:tc>
      </w:tr>
      <w:tr w:rsidR="00A82065" w:rsidRPr="00A82065" w:rsidTr="00A82065">
        <w:trPr>
          <w:trHeight w:val="402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Hodgkin lymphom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C81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Hodgkin lymphoma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Hodgkin lymphoma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Hodgkin</w:t>
            </w:r>
          </w:p>
        </w:tc>
      </w:tr>
      <w:tr w:rsidR="00A82065" w:rsidRPr="00A82065" w:rsidTr="00A82065">
        <w:trPr>
          <w:trHeight w:val="402"/>
          <w:jc w:val="center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Non-Hodgkin lymphoma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C82</w:t>
            </w:r>
          </w:p>
        </w:tc>
        <w:tc>
          <w:tcPr>
            <w:tcW w:w="6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Follicular lymphoma</w:t>
            </w:r>
          </w:p>
        </w:tc>
        <w:tc>
          <w:tcPr>
            <w:tcW w:w="3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Follicular lymphoma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B cell</w:t>
            </w:r>
          </w:p>
        </w:tc>
      </w:tr>
      <w:tr w:rsidR="00A82065" w:rsidRPr="00A82065" w:rsidTr="00A82065">
        <w:trPr>
          <w:trHeight w:val="402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Non-Hodgkin lymphom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C83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Non-follicular lymphoma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Diffuse large B cell lymphoma, NOS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B cell</w:t>
            </w:r>
          </w:p>
        </w:tc>
      </w:tr>
      <w:tr w:rsidR="00A82065" w:rsidRPr="00A82065" w:rsidTr="00A82065">
        <w:trPr>
          <w:trHeight w:val="402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Non-Hodgkin lymphom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C83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Non-follicular lymphoma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Lymphoplasmacytic lymphoma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B cell</w:t>
            </w:r>
          </w:p>
        </w:tc>
      </w:tr>
      <w:tr w:rsidR="00A82065" w:rsidRPr="00A82065" w:rsidTr="00A82065">
        <w:trPr>
          <w:trHeight w:val="402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Non-Hodgkin lymphom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C83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Non-follicular lymphoma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bookmarkStart w:id="1" w:name="RANGE!D7"/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Mantle cell lymphoma</w:t>
            </w:r>
            <w:bookmarkEnd w:id="1"/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B cell</w:t>
            </w:r>
          </w:p>
        </w:tc>
      </w:tr>
      <w:tr w:rsidR="00A82065" w:rsidRPr="00A82065" w:rsidTr="00A82065">
        <w:trPr>
          <w:trHeight w:val="402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Non-Hodgkin lymphom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C84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Lymphoid leukemia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Mature NK/T cell lymphoma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T/NK cell</w:t>
            </w:r>
          </w:p>
        </w:tc>
      </w:tr>
      <w:tr w:rsidR="00A82065" w:rsidRPr="00A82065" w:rsidTr="00A82065">
        <w:trPr>
          <w:trHeight w:val="402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Non-Hodgkin lymphom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C84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Mature T/NK-cell lymphomas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Peripheral T-cell lymphoma, NOS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T/NK cell</w:t>
            </w:r>
          </w:p>
        </w:tc>
      </w:tr>
      <w:tr w:rsidR="00A82065" w:rsidRPr="00A82065" w:rsidTr="00A82065">
        <w:trPr>
          <w:trHeight w:val="402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Non-Hodgkin lymphom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C85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Other specified and unspecified types of non-Hodgkin lymphoma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Primary mediastinal large B cell lymphoma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B cell</w:t>
            </w:r>
          </w:p>
        </w:tc>
      </w:tr>
      <w:tr w:rsidR="00A82065" w:rsidRPr="00A82065" w:rsidTr="00A82065">
        <w:trPr>
          <w:trHeight w:val="402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Multiple myeloma and malignant immunoproliferative disease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C88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Malignant immunoproliferative diseases and certain other B-cell lymphomas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MALT lymphoma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B cell</w:t>
            </w:r>
          </w:p>
        </w:tc>
      </w:tr>
      <w:tr w:rsidR="00A82065" w:rsidRPr="00A82065" w:rsidTr="00A82065">
        <w:trPr>
          <w:trHeight w:val="402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Multiple myeloma and malignant immunoproliferative disease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C88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Malignant immunoproliferative diseases and certain other B-cell lymphomas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Nodal marginal zone lymphoma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B cell</w:t>
            </w:r>
          </w:p>
        </w:tc>
      </w:tr>
      <w:tr w:rsidR="00A82065" w:rsidRPr="00A82065" w:rsidTr="00A82065">
        <w:trPr>
          <w:trHeight w:val="402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Multiple myeloma and malignant immunoproliferative disease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C88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Malignant immunoproliferative diseases and certain other B-cell lymphomas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Splenic marginal zone lymphoma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B cell</w:t>
            </w:r>
          </w:p>
        </w:tc>
      </w:tr>
      <w:tr w:rsidR="00A82065" w:rsidRPr="00A82065" w:rsidTr="00A82065">
        <w:trPr>
          <w:trHeight w:val="402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Multiple myeloma and malignant immunoproliferative disease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C88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Malignant immunoproliferative diseases and certain other B-cell lymphomas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Waldestrom macroglobulinemia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B cell</w:t>
            </w:r>
          </w:p>
        </w:tc>
      </w:tr>
      <w:tr w:rsidR="00A82065" w:rsidRPr="00A82065" w:rsidTr="00A82065">
        <w:trPr>
          <w:trHeight w:val="402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Multiple myeloma and malignant immunoproliferative disease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C90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Multiple myeloma and malignant plasma cell neoplasms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Plasma cell myeloma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B cell</w:t>
            </w:r>
          </w:p>
        </w:tc>
      </w:tr>
      <w:tr w:rsidR="00A82065" w:rsidRPr="00A82065" w:rsidTr="00A82065">
        <w:trPr>
          <w:trHeight w:val="402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Leukemia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C91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Lymphoid leukemia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Chronic lymphocytic leukemia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B cell</w:t>
            </w:r>
          </w:p>
        </w:tc>
      </w:tr>
      <w:tr w:rsidR="00A82065" w:rsidRPr="00A82065" w:rsidTr="00A82065">
        <w:trPr>
          <w:trHeight w:val="402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Leukemia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C91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Lymphoid leukemia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T-cell large granular lymphocytic leukemia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T/NK cell</w:t>
            </w:r>
          </w:p>
        </w:tc>
      </w:tr>
      <w:tr w:rsidR="00A82065" w:rsidRPr="00A82065" w:rsidTr="00A82065">
        <w:trPr>
          <w:trHeight w:val="402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Leukemia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C92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Myeloid leukemia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Acute myelomonocytic leukemia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Myeloid/leukemias</w:t>
            </w:r>
          </w:p>
        </w:tc>
      </w:tr>
      <w:tr w:rsidR="00A82065" w:rsidRPr="00A82065" w:rsidTr="00A82065">
        <w:trPr>
          <w:trHeight w:val="402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Not included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C86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Other specified types of T/NK-cell lymphoma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Angioimmunoblastic T-cell lymphoma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T/NK cell</w:t>
            </w:r>
          </w:p>
        </w:tc>
      </w:tr>
      <w:tr w:rsidR="00A82065" w:rsidRPr="00A82065" w:rsidTr="00A82065">
        <w:trPr>
          <w:trHeight w:val="402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Not included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D46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Myelodysplastic syndromes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Myelodisplastic syndrome, unclassifiable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Myeloid/leukemias</w:t>
            </w:r>
          </w:p>
        </w:tc>
      </w:tr>
      <w:tr w:rsidR="00A82065" w:rsidRPr="00A82065" w:rsidTr="00A82065">
        <w:trPr>
          <w:trHeight w:val="402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Not included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D46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Myelodysplastic syndromes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Refractory anemia with excess blasts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Myeloid/leukemias</w:t>
            </w:r>
          </w:p>
        </w:tc>
      </w:tr>
      <w:tr w:rsidR="00A82065" w:rsidRPr="00A82065" w:rsidTr="00A82065">
        <w:trPr>
          <w:trHeight w:val="402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Not included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D46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Myelodysplastic syndromes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Refractory anemia with unlineage dysplasia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Myeloid/leukemias</w:t>
            </w:r>
          </w:p>
        </w:tc>
      </w:tr>
      <w:tr w:rsidR="00A82065" w:rsidRPr="00A82065" w:rsidTr="00A82065">
        <w:trPr>
          <w:trHeight w:val="402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Not included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D46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Myelodysplastic syndromes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Refractory cytopenia with multilineage dysplasia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Myeloid/leukemias</w:t>
            </w:r>
          </w:p>
        </w:tc>
      </w:tr>
      <w:tr w:rsidR="00A82065" w:rsidRPr="00A82065" w:rsidTr="00A82065">
        <w:trPr>
          <w:trHeight w:val="402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Not included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D47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Other leukemias of specified cell type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Essential thrombocythemia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Myeloid/leukemias</w:t>
            </w:r>
          </w:p>
        </w:tc>
      </w:tr>
      <w:tr w:rsidR="00A82065" w:rsidRPr="00A82065" w:rsidTr="00A82065">
        <w:trPr>
          <w:trHeight w:val="402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Not included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Q82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Other leukemias of specified cell type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Mastocytosis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2065" w:rsidRPr="00A82065" w:rsidRDefault="00A82065" w:rsidP="00A820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</w:pPr>
            <w:r w:rsidRPr="00A820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ca-ES" w:eastAsia="ca-ES"/>
              </w:rPr>
              <w:t>Myeloid/leukemias</w:t>
            </w:r>
          </w:p>
        </w:tc>
      </w:tr>
    </w:tbl>
    <w:p w:rsidR="00EA326B" w:rsidRDefault="00EA326B" w:rsidP="00A82065"/>
    <w:p w:rsidR="00EA326B" w:rsidRDefault="00EA326B">
      <w:r>
        <w:br w:type="page"/>
      </w:r>
    </w:p>
    <w:p w:rsidR="00EA326B" w:rsidRDefault="00EA326B" w:rsidP="00A82065">
      <w:pPr>
        <w:sectPr w:rsidR="00EA326B" w:rsidSect="00A82065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:rsidR="00516F05" w:rsidRDefault="00516F05" w:rsidP="00C20961">
      <w:pPr>
        <w:rPr>
          <w:b/>
        </w:rPr>
      </w:pPr>
    </w:p>
    <w:sectPr w:rsidR="00516F05" w:rsidSect="00EA326B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2"/>
  </w:docVars>
  <w:rsids>
    <w:rsidRoot w:val="002550CD"/>
    <w:rsid w:val="000B448C"/>
    <w:rsid w:val="000F32AA"/>
    <w:rsid w:val="001508FF"/>
    <w:rsid w:val="002550CD"/>
    <w:rsid w:val="00261878"/>
    <w:rsid w:val="002840D2"/>
    <w:rsid w:val="002D330D"/>
    <w:rsid w:val="003C6FCD"/>
    <w:rsid w:val="004E6974"/>
    <w:rsid w:val="00503A59"/>
    <w:rsid w:val="00516F05"/>
    <w:rsid w:val="00575991"/>
    <w:rsid w:val="005B622D"/>
    <w:rsid w:val="005C3862"/>
    <w:rsid w:val="006D0822"/>
    <w:rsid w:val="00700B33"/>
    <w:rsid w:val="00717C0B"/>
    <w:rsid w:val="007E4531"/>
    <w:rsid w:val="0095631A"/>
    <w:rsid w:val="00A057CF"/>
    <w:rsid w:val="00A423E2"/>
    <w:rsid w:val="00A82065"/>
    <w:rsid w:val="00AC699A"/>
    <w:rsid w:val="00B33953"/>
    <w:rsid w:val="00C16BD3"/>
    <w:rsid w:val="00C20961"/>
    <w:rsid w:val="00C22EA9"/>
    <w:rsid w:val="00C26D00"/>
    <w:rsid w:val="00C70EB1"/>
    <w:rsid w:val="00C8268C"/>
    <w:rsid w:val="00D57625"/>
    <w:rsid w:val="00D71B4C"/>
    <w:rsid w:val="00E77EBB"/>
    <w:rsid w:val="00EA326B"/>
    <w:rsid w:val="00EE336A"/>
    <w:rsid w:val="00F049D6"/>
    <w:rsid w:val="00F04B6E"/>
    <w:rsid w:val="00F477D9"/>
    <w:rsid w:val="00F57663"/>
    <w:rsid w:val="00F73B4F"/>
    <w:rsid w:val="00FE2B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53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29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5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9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5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6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0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1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2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89F2FCC-6538-4D99-9A58-A030BADB2F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317</Words>
  <Characters>7905</Characters>
  <Application>Microsoft Office Word</Application>
  <DocSecurity>0</DocSecurity>
  <Lines>608</Lines>
  <Paragraphs>6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6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chin Adriyanov</dc:creator>
  <cp:lastModifiedBy>JOLANO</cp:lastModifiedBy>
  <cp:revision>13</cp:revision>
  <dcterms:created xsi:type="dcterms:W3CDTF">2017-03-28T11:10:00Z</dcterms:created>
  <dcterms:modified xsi:type="dcterms:W3CDTF">2017-04-07T06:53:00Z</dcterms:modified>
</cp:coreProperties>
</file>